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Heading1"/>
        <w:snapToGrid w:val="false"/>
        <w:spacing w:before="0" w:after="0"/>
        <w:jc w:val="center"/>
        <w:rPr>
          <w:rFonts w:ascii="Times New Roman" w:hAnsi="Times New Roman" w:eastAsia="ＭＳ 明朝" w:cs="Times New Roman"/>
          <w:b w:val="false"/>
          <w:b w:val="false"/>
          <w:bCs w:val="false"/>
          <w:kern w:val="0"/>
          <w:sz w:val="24"/>
          <w:szCs w:val="24"/>
          <w:lang w:eastAsia="ja-JP"/>
        </w:rPr>
      </w:pPr>
      <w:r>
        <w:rPr>
          <w:rFonts w:eastAsia="ＭＳ 明朝" w:cs="Times New Roman" w:ascii="Times New Roman" w:hAnsi="Times New Roman"/>
          <w:b w:val="false"/>
          <w:bCs w:val="false"/>
          <w:kern w:val="0"/>
          <w:sz w:val="24"/>
          <w:szCs w:val="24"/>
          <w:lang w:eastAsia="ja-JP"/>
        </w:rPr>
      </w:r>
    </w:p>
    <w:p>
      <w:pPr>
        <w:pStyle w:val="Heading1"/>
        <w:snapToGrid w:val="false"/>
        <w:spacing w:before="0" w:after="0"/>
        <w:jc w:val="center"/>
        <w:rPr>
          <w:rFonts w:ascii="Times New Roman" w:hAnsi="Times New Roman" w:eastAsia="ＭＳ 明朝" w:cs="Times New Roman"/>
          <w:bCs w:val="false"/>
          <w:kern w:val="0"/>
          <w:sz w:val="24"/>
          <w:szCs w:val="24"/>
          <w:lang w:eastAsia="ja-JP"/>
        </w:rPr>
      </w:pPr>
      <w:r>
        <w:rPr>
          <w:rFonts w:eastAsia="ＭＳ 明朝" w:cs="Times New Roman" w:ascii="Times New Roman" w:hAnsi="Times New Roman"/>
          <w:bCs w:val="false"/>
          <w:kern w:val="0"/>
          <w:sz w:val="24"/>
          <w:szCs w:val="24"/>
          <w:lang w:eastAsia="ja-JP"/>
        </w:rPr>
      </w:r>
    </w:p>
    <w:p>
      <w:pPr>
        <w:pStyle w:val="Heading1"/>
        <w:snapToGrid w:val="false"/>
        <w:spacing w:before="0" w:after="0"/>
        <w:jc w:val="center"/>
        <w:rPr>
          <w:rFonts w:ascii="Times New Roman" w:hAnsi="Times New Roman" w:eastAsia="ＭＳ 明朝" w:cs="Times New Roman"/>
          <w:bCs w:val="false"/>
          <w:kern w:val="0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</w:rPr>
        <w:t>Theoretical isotopic fractionation of magnesium between chlorophyll</w:t>
      </w:r>
    </w:p>
    <w:p>
      <w:pPr>
        <w:pStyle w:val="Heading1"/>
        <w:snapToGrid w:val="false"/>
        <w:spacing w:before="0" w:after="0"/>
        <w:jc w:val="center"/>
        <w:rPr>
          <w:rFonts w:ascii="Times New Roman" w:hAnsi="Times New Roman" w:eastAsia="ＭＳ 明朝" w:cs="Times New Roman"/>
          <w:bCs w:val="false"/>
          <w:kern w:val="0"/>
          <w:sz w:val="24"/>
          <w:szCs w:val="24"/>
          <w:lang w:eastAsia="ja-JP"/>
        </w:rPr>
      </w:pPr>
      <w:r>
        <w:rPr>
          <w:rFonts w:eastAsia="ＭＳ 明朝" w:cs="Times New Roman" w:ascii="Times New Roman" w:hAnsi="Times New Roman"/>
          <w:bCs w:val="false"/>
          <w:kern w:val="0"/>
          <w:sz w:val="24"/>
          <w:szCs w:val="24"/>
          <w:lang w:eastAsia="ja-JP"/>
        </w:rPr>
      </w:r>
    </w:p>
    <w:p>
      <w:pPr>
        <w:pStyle w:val="Heading1"/>
        <w:snapToGrid w:val="false"/>
        <w:spacing w:before="0" w:after="0"/>
        <w:jc w:val="center"/>
        <w:rPr>
          <w:rFonts w:ascii="Times New Roman" w:hAnsi="Times New Roman" w:eastAsia="ＭＳ 明朝" w:cs="Times New Roman"/>
          <w:bCs w:val="false"/>
          <w:kern w:val="0"/>
          <w:sz w:val="24"/>
          <w:szCs w:val="24"/>
          <w:lang w:eastAsia="ja-JP"/>
        </w:rPr>
      </w:pPr>
      <w:r>
        <w:rPr>
          <w:rFonts w:eastAsia="ＭＳ 明朝" w:cs="Times New Roman" w:ascii="Times New Roman" w:hAnsi="Times New Roman"/>
          <w:bCs w:val="false"/>
          <w:kern w:val="0"/>
          <w:sz w:val="24"/>
          <w:szCs w:val="24"/>
          <w:lang w:eastAsia="ja-JP"/>
        </w:rPr>
      </w:r>
    </w:p>
    <w:p>
      <w:pPr>
        <w:pStyle w:val="Heading1"/>
        <w:snapToGrid w:val="false"/>
        <w:spacing w:before="0" w:after="0"/>
        <w:jc w:val="center"/>
        <w:rPr>
          <w:rFonts w:ascii="Times New Roman" w:hAnsi="Times New Roman" w:cs="Times New Roman"/>
          <w:b w:val="false"/>
          <w:b w:val="false"/>
          <w:sz w:val="24"/>
          <w:szCs w:val="24"/>
          <w:vertAlign w:val="superscript"/>
          <w:lang w:eastAsia="ja-JP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Frédéric Moynier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nd Toshiyuki Fuji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3</w:t>
      </w:r>
    </w:p>
    <w:p>
      <w:pPr>
        <w:pStyle w:val="Heading1"/>
        <w:snapToGrid w:val="false"/>
        <w:spacing w:before="0" w:after="0"/>
        <w:jc w:val="center"/>
        <w:rPr>
          <w:rFonts w:ascii="Times New Roman" w:hAnsi="Times New Roman" w:eastAsia="ＭＳ 明朝" w:cs="Times New Roman"/>
          <w:b w:val="false"/>
          <w:b w:val="false"/>
          <w:sz w:val="24"/>
          <w:szCs w:val="24"/>
          <w:vertAlign w:val="superscript"/>
          <w:lang w:eastAsia="ja-JP"/>
        </w:rPr>
      </w:pPr>
      <w:r>
        <w:rPr>
          <w:rFonts w:eastAsia="ＭＳ 明朝" w:cs="Times New Roman" w:ascii="Times New Roman" w:hAnsi="Times New Roman"/>
          <w:b w:val="false"/>
          <w:sz w:val="24"/>
          <w:szCs w:val="24"/>
          <w:vertAlign w:val="superscript"/>
          <w:lang w:eastAsia="ja-JP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fr-FR"/>
        </w:rPr>
        <w:t>Institut de Physique du Globe de Paris, Sorbonne Paris Cité, Université Paris Diderot, CNRS, F-75005 Paris, France 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2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Institut Universitaire de France, Paris, France</w:t>
      </w:r>
    </w:p>
    <w:p>
      <w:pPr>
        <w:pStyle w:val="Normal"/>
        <w:snapToGrid w:val="false"/>
        <w:rPr>
          <w:rFonts w:eastAsia="ＭＳ Ｐゴシック"/>
          <w:i/>
          <w:i/>
          <w:iCs/>
        </w:rPr>
      </w:pPr>
      <w:r>
        <w:rPr>
          <w:vertAlign w:val="superscript"/>
        </w:rPr>
        <w:t>3</w:t>
      </w:r>
      <w:r>
        <w:rPr/>
        <w:t xml:space="preserve"> Division of Sustainable Energy and Environmental Engineering, Graduate School of Engineering, Osaka University, 2-1 Yamadaoka, Suita, Osaka 565-0871, Japan</w:t>
      </w:r>
    </w:p>
    <w:p>
      <w:pPr>
        <w:pStyle w:val="Heading1"/>
        <w:snapToGrid w:val="false"/>
        <w:spacing w:before="0" w:after="0"/>
        <w:jc w:val="both"/>
        <w:rPr>
          <w:rFonts w:ascii="Times New Roman" w:hAnsi="Times New Roman" w:eastAsia="ＭＳ Ｐゴシック" w:cs="Times New Roman"/>
          <w:b w:val="false"/>
          <w:b w:val="false"/>
          <w:i/>
          <w:i/>
          <w:iCs/>
          <w:sz w:val="24"/>
          <w:szCs w:val="24"/>
          <w:vertAlign w:val="superscript"/>
          <w:lang w:val="en-US" w:eastAsia="ja-JP"/>
        </w:rPr>
      </w:pPr>
      <w:r>
        <w:rPr>
          <w:rFonts w:eastAsia="ＭＳ Ｐゴシック" w:cs="Times New Roman" w:ascii="Times New Roman" w:hAnsi="Times New Roman"/>
          <w:b w:val="false"/>
          <w:i/>
          <w:iCs/>
          <w:sz w:val="24"/>
          <w:szCs w:val="24"/>
          <w:vertAlign w:val="superscript"/>
          <w:lang w:val="en-US" w:eastAsia="ja-JP"/>
        </w:rPr>
      </w:r>
    </w:p>
    <w:p>
      <w:pPr>
        <w:pStyle w:val="Heading1"/>
        <w:snapToGrid w:val="false"/>
        <w:spacing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vertAlign w:val="superscript"/>
          <w:lang w:val="en-US" w:eastAsia="ja-JP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 w:eastAsia="ja-JP"/>
        </w:rPr>
      </w:r>
    </w:p>
    <w:p>
      <w:pPr>
        <w:pStyle w:val="Heading1"/>
        <w:snapToGrid w:val="false"/>
        <w:spacing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eastAsia="ja-JP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Table S1</w:t>
        <w:tab/>
        <w:t xml:space="preserve">Optimized structure Cartesian coordinates of 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>chlorophyll a, b, d, and f (Method/Basis set: O3LYP/6-31G(d))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snapToGrid w:val="false"/>
        <w:rPr/>
      </w:pPr>
      <w:r>
        <w:rPr/>
        <w:t>Chlorophyll-a</w:t>
      </w:r>
    </w:p>
    <w:tbl>
      <w:tblPr>
        <w:tblW w:w="51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460"/>
        <w:gridCol w:w="1320"/>
        <w:gridCol w:w="1320"/>
      </w:tblGrid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121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113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7020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255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051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568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8699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799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6486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139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247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1228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365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711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6268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607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331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709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801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298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181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629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995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3509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558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316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8392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1026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816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641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286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940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7648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964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073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849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318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982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184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436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274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948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773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369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9921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313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087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2929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615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285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156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282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287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1519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867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630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9923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833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379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364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1222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731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558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736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468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0227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717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321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946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622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216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2332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7635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5243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065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664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656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092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982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544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206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604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138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023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815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041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1032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172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089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436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119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552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669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450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918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320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661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686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873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159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231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800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156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923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575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290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437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810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923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451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885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012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416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9851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7039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286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4151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066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2766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4290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0183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604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2964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1446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688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6976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5870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699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6692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5735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890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7148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1150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162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1553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0030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743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5109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7183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566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2233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1929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850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2102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9491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092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8931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0331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865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5619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3798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180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9247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4580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471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9451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9055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025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8365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3214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208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4410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3115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487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474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7047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8888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5337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048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527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7972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648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020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484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282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361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607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746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9908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458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037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148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359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464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605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626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0570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1573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293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424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949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9542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1688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2491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159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379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565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9115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496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754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0411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4632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752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872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416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0927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643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276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347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103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644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5512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218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839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145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4790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8051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418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1392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1001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725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303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7953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7105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8192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656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335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184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566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761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2279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477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021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4923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632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809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5280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1227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654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2939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2502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639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116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4621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761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3907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6280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816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981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997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154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844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489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3780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684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714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6994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1469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360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768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716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7238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117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306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3794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586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613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148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765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343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958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010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758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9158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467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252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7539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604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017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793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227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019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887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503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1114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120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642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7664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8674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684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7946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8203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283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3453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044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024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6322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933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6358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0809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457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139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8571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6676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633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9405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3989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843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769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4141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906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5577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7025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158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6872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364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273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0058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9919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088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6624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5296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598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7995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6457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790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5853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9.9671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713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5658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6100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489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3663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2142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643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3438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6548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476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1278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2278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593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4242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7234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079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0366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4006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053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0778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9231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150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7904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9062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400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0395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0242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262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8775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8399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614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1374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0118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325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5450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6243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9394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1643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5955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967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1553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8.4783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647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8151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9887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3207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5670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1514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843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3820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8397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103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8753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0133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592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3438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0420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368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44327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5766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515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6248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5581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392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3504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3145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7187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023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621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729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851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0032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309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5835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7116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932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2770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728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6251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4794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8152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790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738856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napToGrid w:val="false"/>
        <w:rPr/>
      </w:pPr>
      <w:r>
        <w:rPr/>
        <w:t>Chlorophyll-b</w:t>
      </w:r>
    </w:p>
    <w:tbl>
      <w:tblPr>
        <w:tblW w:w="51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460"/>
        <w:gridCol w:w="1320"/>
        <w:gridCol w:w="1320"/>
      </w:tblGrid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435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935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7162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314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823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340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8881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512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6146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859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349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854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502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826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6108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785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187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792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288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763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6254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155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305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250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130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902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3663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206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074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8624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771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596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429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811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548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8572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237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070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817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593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888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225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775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125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050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151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290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9864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796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980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2861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157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326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092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888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996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1756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459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399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0117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300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320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484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1792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869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500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1926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743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0001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2374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505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877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6330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103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2130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8351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935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4941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316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297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393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640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192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490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297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871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315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542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774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1307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960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859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150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934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400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441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302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706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055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479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431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567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8925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521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477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090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715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335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314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193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507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2009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201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593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227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100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9461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7247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073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3732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284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2659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3879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0409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519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2586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1664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604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6623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6104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753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6469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5852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834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7032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1123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103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1389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0172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811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5150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7456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503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2350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2213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895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2414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9933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117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9337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0775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833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6015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427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160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9896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5096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440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0044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9627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6928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9256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4119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956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534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4253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134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515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7961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8590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6565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254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512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7521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886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087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357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446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389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530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953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9992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282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196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331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095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668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521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657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0249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1163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563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165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453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9816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058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2239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350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121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262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9442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812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394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0656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153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558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711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896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0657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445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610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041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852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968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5248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427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387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363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4401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8935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794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1094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1886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319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3090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736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737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7863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6186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088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152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592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021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5096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1336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871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2697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2203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255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422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4345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292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4175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916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394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214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050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192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771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746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3926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379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819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7192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1236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231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3024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388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7098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835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977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3575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897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280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896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079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001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686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275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444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987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687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980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7458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394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771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751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050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849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889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241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0730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192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396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7380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8870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309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7605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8480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932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3007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243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797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5880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8098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6398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0273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650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074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8113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6881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559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9037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4233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746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397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4404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970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5189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7157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075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6479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656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375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9657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0247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122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6444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5529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655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7752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6600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733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5745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9.9800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780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5696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6145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424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3770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2525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721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3500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6823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411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1381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2553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638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4556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740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047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0744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4594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119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1114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9531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141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8661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9657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309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1146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0593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303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9259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9110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572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18185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0543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289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6288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6706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9302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769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6964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716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2244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8.5597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338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9614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8.1036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820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6931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1472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800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3561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8302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031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8663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0068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651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3258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0863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293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4678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6331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489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6717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5890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393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3965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4299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873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844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7609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270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4933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1068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2948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7127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7879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689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3935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792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161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6477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949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269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823599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napToGrid w:val="false"/>
        <w:rPr/>
      </w:pPr>
      <w:r>
        <w:rPr/>
        <w:t>Chlorophyll-d</w:t>
      </w:r>
    </w:p>
    <w:tbl>
      <w:tblPr>
        <w:tblW w:w="51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460"/>
        <w:gridCol w:w="1320"/>
        <w:gridCol w:w="1320"/>
      </w:tblGrid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916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889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426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653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661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831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0208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477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8512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625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2914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716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0909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8753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107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263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9075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891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985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8197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0320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928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192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877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216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595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9265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886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752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597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9661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772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370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119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716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003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974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552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821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834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337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50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629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2666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660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6192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1824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584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549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584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6308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271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398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3893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175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720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878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341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698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1294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1491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050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011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8003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568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8655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994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898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6656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724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842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6686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7154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067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389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053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804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1543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2687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579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4425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1333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212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356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0736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872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23459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0065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086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273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2548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908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041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309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605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707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728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226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705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3365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005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7059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2467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577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310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787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284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660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767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680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0303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6716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313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1103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0924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069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3115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751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665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5806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7996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941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0065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4543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602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4811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6679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533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9789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3523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240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2781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3956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173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4799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9.5996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0369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6116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7852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979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6465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0260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531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1675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2309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628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2019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7940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381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9391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3652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5892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7421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0645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883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7182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2722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692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156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0488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447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0025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7282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6613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0465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0787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6260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5949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8625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1163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6717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279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633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620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459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122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084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881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2185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2788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405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7445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598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732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686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6977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600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978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581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500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0101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4454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619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760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488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9968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416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633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715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802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7264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027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004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514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173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8463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828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7181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528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7487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117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700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889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2769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1386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6507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6259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469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522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3799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795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2799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6764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286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066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9908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995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6706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8816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1491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9057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044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438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9725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2195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460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7428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128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6900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8682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6469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1277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614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452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9495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6911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3607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782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84837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801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307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264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997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4786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522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828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338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4312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1541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508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805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415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326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4679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1633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657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446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136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454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5961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0264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281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771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468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503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628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100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748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173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972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273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993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979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880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307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170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2727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8142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7176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580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486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6067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700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2254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1819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9789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1370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065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9133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0670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278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695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3321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2892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1404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8198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5323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260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1956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381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571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5193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6831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058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2573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0017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218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6400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4072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186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1694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3313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830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1239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7103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543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1375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9.2974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911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6831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9.9392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479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6156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5234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926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6551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1.0215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605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5132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1.7311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854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3863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3385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135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1245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8965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817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412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6247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2825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7641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2532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852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1306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2298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3135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3916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7313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3848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7152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8997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569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8213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9719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3753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759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3222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2329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4230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8336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1008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1912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5993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1597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7911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5403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850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3319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9079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493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3888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0023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885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6697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0451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004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4918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6413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986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459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1438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075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8664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0056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036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5505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2665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1960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2555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4564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326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5729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5978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3701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238390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napToGrid w:val="false"/>
        <w:rPr/>
      </w:pPr>
      <w:r>
        <w:rPr/>
        <w:t>Chlorophyll-f</w:t>
      </w:r>
    </w:p>
    <w:tbl>
      <w:tblPr>
        <w:tblW w:w="51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460"/>
        <w:gridCol w:w="1320"/>
        <w:gridCol w:w="1320"/>
      </w:tblGrid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968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874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787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1967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099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239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538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540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7210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308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156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722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390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2985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6658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6173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035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404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7851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917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229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075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64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223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079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884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3572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5200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558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7949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725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461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150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6055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362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7169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608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579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870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210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097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962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8089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265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519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017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710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217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223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490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3628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174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499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443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5185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357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1118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946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846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9734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944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962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374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163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469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796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283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959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0491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936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454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83565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4823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198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3010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7138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4812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593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8798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343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5447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6792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146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236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8131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085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197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976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027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070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947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394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206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471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458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110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7660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585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976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079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983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788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8312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107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004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5543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702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2106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563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092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4439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0840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277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5543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8109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864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0515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6478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2494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4922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5807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2047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4807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9968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173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3027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1603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236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6852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6136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836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6277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6035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839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6648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1646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28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1097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0379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645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4468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7361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711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1514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2159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554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1315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9588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238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8075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0302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184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4712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3969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742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8354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4857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1016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8475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9405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6433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7456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3680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464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3477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3596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0657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635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7566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8046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4481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073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593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8637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500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712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708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559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6756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760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490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9466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871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513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551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956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755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9615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469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1249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046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3397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952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2374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8824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451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1100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434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547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387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8117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834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720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0223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4564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906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503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240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9579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298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738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828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092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5729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906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456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2122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834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5679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6910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765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2195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0425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555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3380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7430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471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8914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5489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0829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595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694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095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2635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977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807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5363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342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959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5304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819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021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1948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956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462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807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259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522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7932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142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3234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6362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376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6122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2000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919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2473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5438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6801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288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253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676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9481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938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484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7824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741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985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773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866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7999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770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0973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7222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297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5505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5147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271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416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5167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902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1874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3582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9349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8209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656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4018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8320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7335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7884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4323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6482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6018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7413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7864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5513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1397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1455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990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9554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6530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3250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9351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3460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576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742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4529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949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6111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7383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510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6801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.5536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3778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9969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9997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029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6170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5797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759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7466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6637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748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5366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0140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616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.5042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6492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673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.2958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2306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2590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774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.6609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609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0525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2637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3283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3496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7461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473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.9520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4107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4803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9971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9377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704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7019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9164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0.1864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9503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.0518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914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7753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8765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5165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0336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0480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4774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4490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6504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8764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0833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6502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9255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0509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8.5224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764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7397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8.0495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2273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4799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2009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643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3493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8951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994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8223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.0719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0738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.2958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.0346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9606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3588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5638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6844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.5287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3.5574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775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2535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5.3603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426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1129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6.6797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.4794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001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0432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2448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5118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7.7634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.6140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1857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.6478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4784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.4574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.0213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3133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7.681199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ＭＳ Ｐ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ＭＳ Ｐゴシック" w:hAnsi="ＭＳ Ｐゴシック" w:eastAsia="ＭＳ Ｐゴシック" w:cs="Times New Roman"/>
      <w:b/>
      <w:bCs/>
      <w:kern w:val="2"/>
      <w:sz w:val="48"/>
      <w:szCs w:val="48"/>
      <w:lang w:val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14:54:00Z</dcterms:created>
  <dc:creator>tfasus</dc:creator>
  <dc:description/>
  <dc:language>en-US</dc:language>
  <cp:lastModifiedBy>Frederic Moynier</cp:lastModifiedBy>
  <dcterms:modified xsi:type="dcterms:W3CDTF">2017-02-14T14:54:00Z</dcterms:modified>
  <cp:revision>2</cp:revision>
  <dc:subject/>
  <dc:title/>
</cp:coreProperties>
</file>